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599"/>
        <w:tblW w:w="0" w:type="auto"/>
        <w:tblLook w:val="04A0" w:firstRow="1" w:lastRow="0" w:firstColumn="1" w:lastColumn="0" w:noHBand="0" w:noVBand="1"/>
      </w:tblPr>
      <w:tblGrid>
        <w:gridCol w:w="2747"/>
        <w:gridCol w:w="2215"/>
        <w:gridCol w:w="1955"/>
        <w:gridCol w:w="982"/>
        <w:gridCol w:w="1550"/>
        <w:gridCol w:w="1555"/>
      </w:tblGrid>
      <w:tr w:rsidR="00C47005" w:rsidRPr="00C47005" w14:paraId="2C81683F" w14:textId="77777777" w:rsidTr="0071384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85BBC" w14:textId="04C80C31" w:rsidR="00C47005" w:rsidRPr="00234B5C" w:rsidRDefault="00234B5C" w:rsidP="007138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Bacterial Phylum/speci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A421E1" w14:textId="1E5DDE84" w:rsidR="00C47005" w:rsidRPr="00234B5C" w:rsidRDefault="00234B5C" w:rsidP="007138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 xml:space="preserve">Anatomical loca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45B67" w14:textId="5F9D31B5" w:rsidR="00C47005" w:rsidRPr="00234B5C" w:rsidRDefault="00234B5C" w:rsidP="007138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Appendicitis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34DC4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6B3FC2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95% CI L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79AA27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  <w:t>95% CI Upper</w:t>
            </w:r>
          </w:p>
        </w:tc>
      </w:tr>
      <w:tr w:rsidR="00C47005" w:rsidRPr="00C47005" w14:paraId="3DBE42A5" w14:textId="77777777" w:rsidTr="0071384F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8F6B3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Bacteroide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D2B9C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ppendi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DFCF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CBD66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ACA8C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554841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2432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.89390535</w:t>
            </w:r>
          </w:p>
        </w:tc>
      </w:tr>
      <w:tr w:rsidR="00C47005" w:rsidRPr="00C47005" w14:paraId="7D9C3ABF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7B6C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EC304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2FB1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7ED3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46993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359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0F3B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03417107</w:t>
            </w:r>
          </w:p>
        </w:tc>
      </w:tr>
      <w:tr w:rsidR="00C47005" w:rsidRPr="00C47005" w14:paraId="706E2061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6BC60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ACFA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E7A2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1282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AEB35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0557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E0BF8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03601119</w:t>
            </w:r>
          </w:p>
        </w:tc>
      </w:tr>
      <w:tr w:rsidR="00C47005" w:rsidRPr="00C47005" w14:paraId="4E6D861A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D09AC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Bacteroid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DCA1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501D4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3E6E1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CF672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4206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2970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383278668</w:t>
            </w:r>
          </w:p>
        </w:tc>
      </w:tr>
      <w:tr w:rsidR="00C47005" w:rsidRPr="00C47005" w14:paraId="66151F17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E7A2C" w14:textId="77777777" w:rsidR="00C47005" w:rsidRPr="00234B5C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1C4F2" w14:textId="77777777" w:rsidR="00C47005" w:rsidRPr="00234B5C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D6563" w14:textId="77777777" w:rsidR="00C47005" w:rsidRPr="00234B5C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748E8" w14:textId="77777777" w:rsidR="00C47005" w:rsidRPr="00234B5C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99C3" w14:textId="77777777" w:rsidR="00C47005" w:rsidRPr="00234B5C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BB17F" w14:textId="77777777" w:rsidR="00C47005" w:rsidRPr="00234B5C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</w:tr>
      <w:tr w:rsidR="00C47005" w:rsidRPr="00C47005" w14:paraId="31B71231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BF282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5FF5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52838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F3F6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1BE1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.3422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55B7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.67914851</w:t>
            </w:r>
          </w:p>
        </w:tc>
      </w:tr>
      <w:tr w:rsidR="00C47005" w:rsidRPr="00C47005" w14:paraId="0ED438D2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AAEE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5118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EB707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2896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E04E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1093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6D3B3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3.82074268</w:t>
            </w:r>
          </w:p>
        </w:tc>
      </w:tr>
      <w:tr w:rsidR="00C47005" w:rsidRPr="00C47005" w14:paraId="3B21B761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8C01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F9A7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35BC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B64BC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4484D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579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6A12B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535249662</w:t>
            </w:r>
          </w:p>
        </w:tc>
      </w:tr>
      <w:tr w:rsidR="00C47005" w:rsidRPr="00C47005" w14:paraId="67A1C65B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4C607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DC073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E7AD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A0E6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99B95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8150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258B3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.333967152</w:t>
            </w:r>
          </w:p>
        </w:tc>
      </w:tr>
      <w:tr w:rsidR="00C47005" w:rsidRPr="00C47005" w14:paraId="42E7F6C1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390A9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8A0B" w14:textId="77777777" w:rsidR="00C47005" w:rsidRPr="00C47005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9C25B" w14:textId="77777777" w:rsidR="00C47005" w:rsidRPr="00C47005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E85D" w14:textId="77777777" w:rsidR="00C47005" w:rsidRPr="00C47005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C0050" w14:textId="77777777" w:rsidR="00C47005" w:rsidRPr="00C47005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4F6AD" w14:textId="77777777" w:rsidR="00C47005" w:rsidRPr="00C47005" w:rsidRDefault="00C47005" w:rsidP="007138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47005" w:rsidRPr="00C47005" w14:paraId="76817970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4372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 xml:space="preserve">Fusobacterium </w:t>
            </w:r>
            <w:proofErr w:type="spellStart"/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nucl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82537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5652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44920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63973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728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6CF09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98227014</w:t>
            </w:r>
          </w:p>
        </w:tc>
      </w:tr>
      <w:tr w:rsidR="00C47005" w:rsidRPr="00C47005" w14:paraId="30DC77DD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B07A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 xml:space="preserve">Fusobacterium </w:t>
            </w:r>
            <w:proofErr w:type="spellStart"/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nucl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B1CA6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testinal 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6EE77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plic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6FCC3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7ACB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457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268D4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9075509</w:t>
            </w:r>
          </w:p>
        </w:tc>
      </w:tr>
      <w:tr w:rsidR="00C47005" w:rsidRPr="00C47005" w14:paraId="4BB55BB2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EF33E0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 xml:space="preserve">Fusobacterium </w:t>
            </w:r>
            <w:proofErr w:type="spellStart"/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nucl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A5E301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0273E7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mplicat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3255D40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7755AA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64982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1E2670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6233998</w:t>
            </w:r>
          </w:p>
        </w:tc>
      </w:tr>
      <w:tr w:rsidR="00C47005" w:rsidRPr="00C47005" w14:paraId="6D0648DB" w14:textId="77777777" w:rsidTr="0071384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8BA0AC" w14:textId="77777777" w:rsidR="00C47005" w:rsidRPr="00234B5C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</w:pPr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 xml:space="preserve">Fusobacterium </w:t>
            </w:r>
            <w:proofErr w:type="spellStart"/>
            <w:r w:rsidRPr="00234B5C">
              <w:rPr>
                <w:rFonts w:ascii="Aptos Narrow" w:eastAsia="Times New Roman" w:hAnsi="Aptos Narrow" w:cs="Times New Roman"/>
                <w:i/>
                <w:color w:val="000000"/>
                <w:kern w:val="0"/>
                <w14:ligatures w14:val="none"/>
              </w:rPr>
              <w:t>nucle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F9445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07CDDF" w14:textId="77777777" w:rsidR="00C47005" w:rsidRPr="00C47005" w:rsidRDefault="00C47005" w:rsidP="0071384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on-complic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19D55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D9DFE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545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930A7D" w14:textId="77777777" w:rsidR="00C47005" w:rsidRPr="00C47005" w:rsidRDefault="00C47005" w:rsidP="0071384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4700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67636328</w:t>
            </w:r>
          </w:p>
        </w:tc>
      </w:tr>
    </w:tbl>
    <w:p w14:paraId="484E66A0" w14:textId="6CBF4A5E" w:rsidR="007138A3" w:rsidRDefault="00234B5C">
      <w:r w:rsidRPr="00234B5C">
        <w:rPr>
          <w:b/>
        </w:rPr>
        <w:t xml:space="preserve">Supplementary Table 1. </w:t>
      </w:r>
      <w:r w:rsidRPr="00234B5C">
        <w:t xml:space="preserve">Description of the </w:t>
      </w:r>
      <w:r w:rsidR="00FD00B3">
        <w:t xml:space="preserve">95% </w:t>
      </w:r>
      <w:r>
        <w:t>C</w:t>
      </w:r>
      <w:r w:rsidRPr="00234B5C">
        <w:t>onfidence Intervals</w:t>
      </w:r>
      <w:r w:rsidR="00FD00B3">
        <w:t>.</w:t>
      </w:r>
      <w:r w:rsidRPr="00234B5C">
        <w:t xml:space="preserve"> </w:t>
      </w:r>
      <w:bookmarkStart w:id="0" w:name="_GoBack"/>
      <w:bookmarkEnd w:id="0"/>
    </w:p>
    <w:p w14:paraId="522A93EF" w14:textId="467A0AEB" w:rsidR="00234B5C" w:rsidRDefault="00234B5C"/>
    <w:p w14:paraId="5301C411" w14:textId="05CBB332" w:rsidR="00234B5C" w:rsidRDefault="00234B5C"/>
    <w:p w14:paraId="72A631AB" w14:textId="6CCC6946" w:rsidR="00234B5C" w:rsidRDefault="00234B5C"/>
    <w:p w14:paraId="78EFA1E1" w14:textId="1C2233E5" w:rsidR="00234B5C" w:rsidRDefault="00234B5C"/>
    <w:p w14:paraId="672D951B" w14:textId="77777777" w:rsidR="00234B5C" w:rsidRDefault="00234B5C"/>
    <w:p w14:paraId="24F8151D" w14:textId="77777777" w:rsidR="00234B5C" w:rsidRPr="00234B5C" w:rsidRDefault="00234B5C"/>
    <w:sectPr w:rsidR="00234B5C" w:rsidRPr="00234B5C" w:rsidSect="00C470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005"/>
    <w:rsid w:val="0000536B"/>
    <w:rsid w:val="00234B5C"/>
    <w:rsid w:val="004208BF"/>
    <w:rsid w:val="0043345F"/>
    <w:rsid w:val="004C1082"/>
    <w:rsid w:val="005D61B0"/>
    <w:rsid w:val="0071384F"/>
    <w:rsid w:val="007138A3"/>
    <w:rsid w:val="00AE45BE"/>
    <w:rsid w:val="00C47005"/>
    <w:rsid w:val="00FB7878"/>
    <w:rsid w:val="00FD0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6FE29B"/>
  <w15:chartTrackingRefBased/>
  <w15:docId w15:val="{AF9EB2CD-AC42-D647-850A-FCA2B3D7C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470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470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470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470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470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470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470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470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470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70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470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470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4700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4700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4700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4700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4700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4700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470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470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470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470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470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4700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4700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4700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470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4700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470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sa, Emerson</dc:creator>
  <cp:keywords/>
  <dc:description/>
  <cp:lastModifiedBy>Thais Ulmer</cp:lastModifiedBy>
  <cp:revision>6</cp:revision>
  <dcterms:created xsi:type="dcterms:W3CDTF">2025-10-18T01:20:00Z</dcterms:created>
  <dcterms:modified xsi:type="dcterms:W3CDTF">2025-10-18T01:20:00Z</dcterms:modified>
</cp:coreProperties>
</file>